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55D" w:rsidRPr="00F32D7C" w:rsidRDefault="00256665" w:rsidP="001B355D">
      <w:pPr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Additional file </w:t>
      </w:r>
      <w:del w:id="1" w:author="ebacong" w:date="2014-01-16T07:18:00Z">
        <w:r w:rsidR="003C669F" w:rsidDel="00133018">
          <w:rPr>
            <w:rFonts w:ascii="Times New Roman" w:hAnsi="Times New Roman" w:hint="eastAsia"/>
            <w:b/>
          </w:rPr>
          <w:delText>7</w:delText>
        </w:r>
      </w:del>
      <w:ins w:id="2" w:author="ebacong" w:date="2014-01-16T07:18:00Z">
        <w:r w:rsidR="00133018">
          <w:rPr>
            <w:rFonts w:ascii="Times New Roman" w:hAnsi="Times New Roman"/>
            <w:b/>
          </w:rPr>
          <w:t>1</w:t>
        </w:r>
      </w:ins>
      <w:r w:rsidR="001B355D" w:rsidRPr="00F32D7C">
        <w:rPr>
          <w:rFonts w:ascii="Times New Roman" w:hAnsi="Times New Roman"/>
          <w:b/>
        </w:rPr>
        <w:t>: Table S1. Primer</w:t>
      </w:r>
      <w:r w:rsidR="001B355D">
        <w:rPr>
          <w:rFonts w:ascii="Times New Roman" w:hAnsi="Times New Roman"/>
          <w:b/>
        </w:rPr>
        <w:t>s and</w:t>
      </w:r>
      <w:r w:rsidR="001B355D" w:rsidRPr="00F32D7C">
        <w:rPr>
          <w:rFonts w:ascii="Times New Roman" w:hAnsi="Times New Roman"/>
          <w:b/>
        </w:rPr>
        <w:t xml:space="preserve"> sequences</w:t>
      </w:r>
      <w:del w:id="3" w:author="ebacong" w:date="2014-01-16T07:19:00Z">
        <w:r w:rsidR="001B355D" w:rsidRPr="00F32D7C" w:rsidDel="00133018">
          <w:rPr>
            <w:rFonts w:ascii="Times New Roman" w:hAnsi="Times New Roman"/>
            <w:b/>
          </w:rPr>
          <w:delText>.</w:delText>
        </w:r>
      </w:del>
    </w:p>
    <w:tbl>
      <w:tblPr>
        <w:tblW w:w="7528" w:type="dxa"/>
        <w:tblInd w:w="93" w:type="dxa"/>
        <w:tblLayout w:type="fixed"/>
        <w:tblLook w:val="00A0"/>
      </w:tblPr>
      <w:tblGrid>
        <w:gridCol w:w="2992"/>
        <w:gridCol w:w="4536"/>
      </w:tblGrid>
      <w:tr w:rsidR="001B355D" w:rsidRPr="00F32D7C" w:rsidTr="00645E6F">
        <w:trPr>
          <w:trHeight w:val="688"/>
        </w:trPr>
        <w:tc>
          <w:tcPr>
            <w:tcW w:w="2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F32D7C">
              <w:rPr>
                <w:rFonts w:ascii="Times New Roman" w:hAnsi="Times New Roman" w:hint="eastAsia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quences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DE5967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Primers for subcloning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E5967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67" w:rsidRDefault="00DE5967" w:rsidP="00645E6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DE5967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val="en-US"/>
              </w:rPr>
              <w:t xml:space="preserve">GOLPH3 </w:t>
            </w: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val="en-US"/>
              </w:rPr>
              <w:t xml:space="preserve">forward </w:t>
            </w:r>
            <w:r w:rsidR="00517A21"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  <w:p w:rsidR="00517A21" w:rsidRPr="00DE5967" w:rsidRDefault="00517A21" w:rsidP="00645E6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67" w:rsidRPr="00F32D7C" w:rsidRDefault="00517A21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-</w:t>
            </w:r>
            <w:r w:rsidRPr="00517A2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GGAATTCGGA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ATGACCTCGCTGACCCAGCGC-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</w:tr>
      <w:tr w:rsidR="00DE5967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67" w:rsidRDefault="00517A21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OLPH3 reverse primer</w:t>
            </w:r>
          </w:p>
          <w:p w:rsidR="00517A21" w:rsidRPr="00F32D7C" w:rsidRDefault="00517A21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67" w:rsidRPr="00F32D7C" w:rsidRDefault="00517A21" w:rsidP="00517A2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-</w:t>
            </w:r>
            <w:r w:rsidRPr="00517A2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GCTCGAGTTACTTGGTGAACGCCGCCA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’</w:t>
            </w:r>
          </w:p>
        </w:tc>
      </w:tr>
      <w:tr w:rsidR="00DE5967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67" w:rsidRPr="00F32D7C" w:rsidRDefault="00DE5967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qRT-PCR primers</w:t>
            </w:r>
            <w:r w:rsidRPr="00F32D7C">
              <w:rPr>
                <w:rFonts w:ascii="SimSun" w:hAnsi="SimSun" w:hint="eastAsia"/>
                <w:b/>
                <w:bCs/>
                <w:color w:val="000000"/>
                <w:sz w:val="20"/>
                <w:szCs w:val="20"/>
                <w:lang w:val="en-US"/>
              </w:rPr>
              <w:t>：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967" w:rsidRPr="00F32D7C" w:rsidRDefault="00DE5967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OLPH3 forward prim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CCTCCAGAAACGGTCCAG-3’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OLPH3 reverse prim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TCAATACACCCTTTTCCACCA-3’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PDH forward prim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TGCACCACCACCTGCTTAGC-3’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PDH reverse prim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’-GGCATGGACTGTGGTCATGAG-3’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RNA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GOLPH3-1 (siG-1)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CCUCAUCAAGAAAGUACATT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GOLPH3-1 (siG-1) anti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GUACUUUCUUGAUGAGGCTT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GOLPH3-2 (siG-2)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UCCAGAACUGGAUUGAAUTT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GOLPH3-2 (siG-2) anti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UCAAUCCAGUUCUGGACTT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GOLPH3-3 (siG-3)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GCUGUAUGUUAAUUGAAUTT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GOLPH3-2 (siG-3) anti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UCAAUUAACAUACAGCCTT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trol siRNA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UCUCCGAACGUGUCACGUTT</w:t>
            </w:r>
          </w:p>
        </w:tc>
      </w:tr>
      <w:tr w:rsidR="001B355D" w:rsidRPr="00F32D7C" w:rsidTr="00645E6F">
        <w:trPr>
          <w:trHeight w:val="688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trol siRNA antisen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355D" w:rsidRPr="00F32D7C" w:rsidRDefault="001B355D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2D7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GUGACACGUUCGGAGAATT</w:t>
            </w:r>
          </w:p>
        </w:tc>
      </w:tr>
    </w:tbl>
    <w:p w:rsidR="008F10C6" w:rsidRDefault="008F10C6"/>
    <w:sectPr w:rsidR="008F10C6" w:rsidSect="00922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76E9" w:rsidRDefault="00BB76E9" w:rsidP="001B355D">
      <w:pPr>
        <w:spacing w:after="0" w:line="240" w:lineRule="auto"/>
      </w:pPr>
      <w:r>
        <w:separator/>
      </w:r>
    </w:p>
  </w:endnote>
  <w:endnote w:type="continuationSeparator" w:id="1">
    <w:p w:rsidR="00BB76E9" w:rsidRDefault="00BB76E9" w:rsidP="001B3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76E9" w:rsidRDefault="00BB76E9" w:rsidP="001B355D">
      <w:pPr>
        <w:spacing w:after="0" w:line="240" w:lineRule="auto"/>
      </w:pPr>
      <w:r>
        <w:separator/>
      </w:r>
    </w:p>
  </w:footnote>
  <w:footnote w:type="continuationSeparator" w:id="1">
    <w:p w:rsidR="00BB76E9" w:rsidRDefault="00BB76E9" w:rsidP="001B3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22AA"/>
    <w:rsid w:val="00111F0B"/>
    <w:rsid w:val="00133018"/>
    <w:rsid w:val="001B355D"/>
    <w:rsid w:val="00256665"/>
    <w:rsid w:val="002F1746"/>
    <w:rsid w:val="003642D4"/>
    <w:rsid w:val="003C669F"/>
    <w:rsid w:val="003D6FB2"/>
    <w:rsid w:val="003E22BE"/>
    <w:rsid w:val="004F6652"/>
    <w:rsid w:val="00517A21"/>
    <w:rsid w:val="006D1F5B"/>
    <w:rsid w:val="007C7DE1"/>
    <w:rsid w:val="008F10C6"/>
    <w:rsid w:val="00922785"/>
    <w:rsid w:val="00BB76E9"/>
    <w:rsid w:val="00C100E5"/>
    <w:rsid w:val="00C908F6"/>
    <w:rsid w:val="00DE5967"/>
    <w:rsid w:val="00E222AA"/>
    <w:rsid w:val="00E62A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55D"/>
    <w:pPr>
      <w:spacing w:after="200" w:line="276" w:lineRule="auto"/>
    </w:pPr>
    <w:rPr>
      <w:rFonts w:ascii="Calibri" w:eastAsia="SimSun" w:hAnsi="Calibri" w:cs="Times New Roman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35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B35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355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B35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55D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5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1B35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55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1B35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ebacong</cp:lastModifiedBy>
  <cp:revision>8</cp:revision>
  <dcterms:created xsi:type="dcterms:W3CDTF">2013-12-01T16:04:00Z</dcterms:created>
  <dcterms:modified xsi:type="dcterms:W3CDTF">2014-01-15T23:19:00Z</dcterms:modified>
</cp:coreProperties>
</file>